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440"/>
        <w:gridCol w:w="5180"/>
      </w:tblGrid>
      <w:tr w:rsidR="00D417C3" w:rsidRPr="00D417C3" w:rsidTr="00D417C3">
        <w:trPr>
          <w:trHeight w:val="315"/>
        </w:trPr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5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s (5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D417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′)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TaMAPK4-</w:t>
            </w:r>
            <w:r w:rsidR="000E779C">
              <w:t xml:space="preserve"> </w:t>
            </w:r>
            <w:r w:rsidR="000E779C" w:rsidRPr="000E779C">
              <w:rPr>
                <w:rFonts w:ascii="Times New Roman" w:eastAsia="宋体" w:hAnsi="Times New Roman" w:cs="Times New Roman"/>
                <w:kern w:val="0"/>
                <w:szCs w:val="21"/>
              </w:rPr>
              <w:t>pCAMBIA-1302</w:t>
            </w: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5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7C3" w:rsidRPr="00D417C3" w:rsidRDefault="000E779C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79C">
              <w:rPr>
                <w:rFonts w:ascii="Times New Roman" w:eastAsia="宋体" w:hAnsi="Times New Roman" w:cs="Times New Roman"/>
                <w:kern w:val="0"/>
                <w:szCs w:val="21"/>
              </w:rPr>
              <w:t>AACTGCAGATGGCGATGATGGTGGAT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TaMAPK4-</w:t>
            </w:r>
            <w:r w:rsidR="000E779C">
              <w:t xml:space="preserve"> </w:t>
            </w:r>
            <w:r w:rsidR="000E779C" w:rsidRPr="000E779C">
              <w:rPr>
                <w:rFonts w:ascii="Times New Roman" w:eastAsia="宋体" w:hAnsi="Times New Roman" w:cs="Times New Roman"/>
                <w:kern w:val="0"/>
                <w:szCs w:val="21"/>
              </w:rPr>
              <w:t>pCAMBIA-1302</w:t>
            </w: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:rsidR="00D417C3" w:rsidRPr="00D417C3" w:rsidRDefault="000E779C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779C">
              <w:rPr>
                <w:rFonts w:ascii="Times New Roman" w:eastAsia="宋体" w:hAnsi="Times New Roman" w:cs="Times New Roman"/>
                <w:kern w:val="0"/>
                <w:szCs w:val="21"/>
              </w:rPr>
              <w:t>GCTCTAGATCACATGTTCATTCCTGCTT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TaMAPK4-VIGS-F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:rsidR="00D417C3" w:rsidRPr="00D417C3" w:rsidRDefault="00F301B7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01B7">
              <w:rPr>
                <w:rFonts w:ascii="Times New Roman" w:eastAsia="宋体" w:hAnsi="Times New Roman" w:cs="Times New Roman"/>
                <w:kern w:val="0"/>
                <w:szCs w:val="21"/>
              </w:rPr>
              <w:t>ATATTAATTAAGAAACCACGGGAAGCACTAC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TaMAPK4-VIGS-R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:rsidR="00D417C3" w:rsidRPr="00D417C3" w:rsidRDefault="00F301B7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01B7">
              <w:rPr>
                <w:rFonts w:ascii="Times New Roman" w:eastAsia="宋体" w:hAnsi="Times New Roman" w:cs="Times New Roman"/>
                <w:kern w:val="0"/>
                <w:szCs w:val="21"/>
              </w:rPr>
              <w:t>TATGCGGCCGCTGGCGACCTTCTCGTTGG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GZH-164-F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GGATCCCGCGCGAGGTGGAGAAGCAG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GZH-164-R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GTCGACCCAAAACACCAAATAACCGCG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GZH-TaMAPK4-F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GCTCTAGATCAGGTTCCAGACCGCCA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GZH-TaMAPK4-R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CGGGATCCCAGCCTGACGATTCCTTCTT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TaMAPK4-qRT-F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GCCAAGAAGGAATCGTCAGG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TaMAPK4-qRT-R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CCAAACCCCATTTAGTAGGAGTA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TaEF</w:t>
            </w:r>
            <w:proofErr w:type="spellEnd"/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TGGTGTCATCAAGCCTGGTATGGT</w:t>
            </w:r>
          </w:p>
        </w:tc>
      </w:tr>
      <w:tr w:rsidR="00D417C3" w:rsidRPr="00D417C3" w:rsidTr="00D417C3">
        <w:trPr>
          <w:trHeight w:val="315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TaEF</w:t>
            </w:r>
            <w:proofErr w:type="spellEnd"/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D417C3" w:rsidRPr="00D417C3" w:rsidRDefault="00D417C3" w:rsidP="00D417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417C3">
              <w:rPr>
                <w:rFonts w:ascii="Times New Roman" w:eastAsia="宋体" w:hAnsi="Times New Roman" w:cs="Times New Roman"/>
                <w:kern w:val="0"/>
                <w:szCs w:val="21"/>
              </w:rPr>
              <w:t>ACTCATGGTGCATCTCAACGGACT</w:t>
            </w:r>
          </w:p>
        </w:tc>
      </w:tr>
    </w:tbl>
    <w:p w:rsidR="00CE7A3F" w:rsidRDefault="00CE7A3F"/>
    <w:sectPr w:rsidR="00CE7A3F" w:rsidSect="00CE7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758" w:rsidRDefault="00035758" w:rsidP="00D417C3">
      <w:r>
        <w:separator/>
      </w:r>
    </w:p>
  </w:endnote>
  <w:endnote w:type="continuationSeparator" w:id="0">
    <w:p w:rsidR="00035758" w:rsidRDefault="00035758" w:rsidP="00D417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758" w:rsidRDefault="00035758" w:rsidP="00D417C3">
      <w:r>
        <w:separator/>
      </w:r>
    </w:p>
  </w:footnote>
  <w:footnote w:type="continuationSeparator" w:id="0">
    <w:p w:rsidR="00035758" w:rsidRDefault="00035758" w:rsidP="00D417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17C3"/>
    <w:rsid w:val="00035758"/>
    <w:rsid w:val="0004043D"/>
    <w:rsid w:val="000E779C"/>
    <w:rsid w:val="002343EE"/>
    <w:rsid w:val="00952DAD"/>
    <w:rsid w:val="00B3421C"/>
    <w:rsid w:val="00CE7A3F"/>
    <w:rsid w:val="00D417C3"/>
    <w:rsid w:val="00F301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A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1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17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1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17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64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0141758-75B2-47AE-8942-F190474D016E}"/>
</file>

<file path=customXml/itemProps2.xml><?xml version="1.0" encoding="utf-8"?>
<ds:datastoreItem xmlns:ds="http://schemas.openxmlformats.org/officeDocument/2006/customXml" ds:itemID="{322776A9-6908-4D4C-8DF9-EE3AC7503E10}"/>
</file>

<file path=customXml/itemProps3.xml><?xml version="1.0" encoding="utf-8"?>
<ds:datastoreItem xmlns:ds="http://schemas.openxmlformats.org/officeDocument/2006/customXml" ds:itemID="{9B5D7AC9-9CFC-4EDD-B426-18A493695B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4</cp:revision>
  <dcterms:created xsi:type="dcterms:W3CDTF">2017-04-20T03:41:00Z</dcterms:created>
  <dcterms:modified xsi:type="dcterms:W3CDTF">2017-10-13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